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569"/>
        <w:gridCol w:w="3076"/>
        <w:gridCol w:w="1710"/>
        <w:gridCol w:w="876"/>
      </w:tblGrid>
      <w:tr w:rsidR="002B14A3" w:rsidRPr="00BD0D7D" w:rsidTr="00AE0552">
        <w:tc>
          <w:tcPr>
            <w:tcW w:w="3569" w:type="dxa"/>
            <w:tcBorders>
              <w:bottom w:val="single" w:sz="4" w:space="0" w:color="auto"/>
            </w:tcBorders>
          </w:tcPr>
          <w:p w:rsidR="002B14A3" w:rsidRPr="00BD0D7D" w:rsidRDefault="002B14A3" w:rsidP="00AE0552">
            <w:r>
              <w:t>Class</w:t>
            </w:r>
          </w:p>
        </w:tc>
        <w:tc>
          <w:tcPr>
            <w:tcW w:w="3076" w:type="dxa"/>
            <w:tcBorders>
              <w:bottom w:val="single" w:sz="4" w:space="0" w:color="auto"/>
            </w:tcBorders>
          </w:tcPr>
          <w:p w:rsidR="002B14A3" w:rsidRPr="00BD0D7D" w:rsidRDefault="002B14A3" w:rsidP="00AE0552">
            <w:r w:rsidRPr="00BD0D7D">
              <w:t>Speci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2B14A3" w:rsidRPr="00BD0D7D" w:rsidRDefault="002B14A3" w:rsidP="00AE0552">
            <w:r w:rsidRPr="00BD0D7D">
              <w:t>Indicator valu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2B14A3" w:rsidRPr="00BD0D7D" w:rsidRDefault="002B14A3" w:rsidP="00AE0552">
            <w:r w:rsidRPr="00BD0D7D">
              <w:t>P</w:t>
            </w:r>
          </w:p>
        </w:tc>
      </w:tr>
      <w:tr w:rsidR="002B14A3" w:rsidRPr="00BD0D7D" w:rsidTr="00AE0552">
        <w:tc>
          <w:tcPr>
            <w:tcW w:w="3569" w:type="dxa"/>
            <w:tcBorders>
              <w:bottom w:val="nil"/>
              <w:right w:val="nil"/>
            </w:tcBorders>
          </w:tcPr>
          <w:p w:rsidR="002B14A3" w:rsidRPr="009E7E7D" w:rsidRDefault="009E7E7D" w:rsidP="00AE0552">
            <w:pPr>
              <w:autoSpaceDE w:val="0"/>
              <w:autoSpaceDN w:val="0"/>
              <w:adjustRightInd w:val="0"/>
            </w:pPr>
            <w:r w:rsidRPr="009E7E7D">
              <w:rPr>
                <w:color w:val="000000"/>
              </w:rPr>
              <w:t>1. Low fire/ Low SM</w:t>
            </w:r>
            <w:r w:rsidRPr="009E7E7D">
              <w:rPr>
                <w:color w:val="000000"/>
                <w:vertAlign w:val="superscript"/>
              </w:rPr>
              <w:t>1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2B14A3" w:rsidRPr="001370A7" w:rsidRDefault="002B14A3" w:rsidP="00AE0552">
            <w:pPr>
              <w:rPr>
                <w:i/>
              </w:rPr>
            </w:pPr>
            <w:proofErr w:type="spellStart"/>
            <w:r w:rsidRPr="001370A7">
              <w:rPr>
                <w:i/>
              </w:rPr>
              <w:t>Viti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rotundifolia</w:t>
            </w:r>
            <w:proofErr w:type="spellEnd"/>
            <w:r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2B14A3" w:rsidRPr="00BD0D7D" w:rsidRDefault="00E620CA" w:rsidP="00AE0552">
            <w:r>
              <w:t>23.5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2B14A3" w:rsidRPr="00BD0D7D" w:rsidRDefault="00E620CA" w:rsidP="00AE0552">
            <w:r>
              <w:t>0.006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7912B3" w:rsidRDefault="00D80890" w:rsidP="00AE0552">
            <w:proofErr w:type="spellStart"/>
            <w:r w:rsidRPr="001370A7">
              <w:rPr>
                <w:i/>
              </w:rPr>
              <w:t>Vaccinium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stamineum</w:t>
            </w:r>
            <w:proofErr w:type="spellEnd"/>
            <w:r w:rsidR="007912B3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D80890" w:rsidP="00AE0552">
            <w:r>
              <w:t>1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D80890" w:rsidP="00AE0552">
            <w:r>
              <w:t>0.04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D80890" w:rsidP="00D80890">
            <w:pPr>
              <w:rPr>
                <w:i/>
              </w:rPr>
            </w:pPr>
            <w:proofErr w:type="spellStart"/>
            <w:r w:rsidRPr="001370A7">
              <w:rPr>
                <w:i/>
              </w:rPr>
              <w:t>Gelsemium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sempervirens</w:t>
            </w:r>
            <w:proofErr w:type="spellEnd"/>
            <w:r w:rsidRPr="001370A7">
              <w:rPr>
                <w:i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7912B3" w:rsidP="00AE0552">
            <w:r>
              <w:t>1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Trag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ure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7912B3" w:rsidP="00AE0552">
            <w:r>
              <w:t>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r w:rsidRPr="001370A7">
              <w:rPr>
                <w:i/>
              </w:rPr>
              <w:t xml:space="preserve">Smilax </w:t>
            </w:r>
            <w:proofErr w:type="spellStart"/>
            <w:r w:rsidRPr="001370A7">
              <w:rPr>
                <w:i/>
              </w:rPr>
              <w:t>glau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7912B3" w:rsidP="00AE0552">
            <w:r>
              <w:t>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r w:rsidRPr="001370A7">
              <w:rPr>
                <w:i/>
              </w:rPr>
              <w:t xml:space="preserve">Sassafras </w:t>
            </w:r>
            <w:proofErr w:type="spellStart"/>
            <w:r w:rsidRPr="001370A7">
              <w:rPr>
                <w:i/>
              </w:rPr>
              <w:t>alb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Default="007912B3" w:rsidP="00AE0552">
            <w:r>
              <w:t>9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proofErr w:type="spellStart"/>
            <w:r w:rsidRPr="001370A7">
              <w:rPr>
                <w:i/>
              </w:rPr>
              <w:t>Rhu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toxicodendro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7912B3" w:rsidP="00AE0552">
            <w: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Quer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7912B3" w:rsidP="00AE0552">
            <w:r>
              <w:t>7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7912B3" w:rsidRDefault="007912B3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Crataeg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lav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7912B3" w:rsidP="00AE0552">
            <w: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top w:val="nil"/>
              <w:bottom w:val="single" w:sz="4" w:space="0" w:color="auto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Vaccin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rbor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4A3" w:rsidRDefault="007912B3" w:rsidP="00AE0552">
            <w:r>
              <w:t>6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bottom w:val="nil"/>
              <w:right w:val="nil"/>
            </w:tcBorders>
          </w:tcPr>
          <w:p w:rsidR="002B14A3" w:rsidRPr="009E7E7D" w:rsidRDefault="009E7E7D" w:rsidP="00AE0552">
            <w:pPr>
              <w:autoSpaceDE w:val="0"/>
              <w:autoSpaceDN w:val="0"/>
              <w:adjustRightInd w:val="0"/>
            </w:pPr>
            <w:r w:rsidRPr="009E7E7D">
              <w:rPr>
                <w:color w:val="000000"/>
              </w:rPr>
              <w:t>2. Low fire/ High SM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2B14A3" w:rsidRPr="00881118" w:rsidRDefault="007912B3" w:rsidP="00AE0552">
            <w:proofErr w:type="spellStart"/>
            <w:r>
              <w:rPr>
                <w:i/>
              </w:rPr>
              <w:t>Vaccin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trococcum</w:t>
            </w:r>
            <w:proofErr w:type="spellEnd"/>
            <w:r w:rsidR="00881118">
              <w:t>*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2B14A3" w:rsidRPr="00BD0D7D" w:rsidRDefault="00881118" w:rsidP="00AE0552">
            <w:r>
              <w:t>36.3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2B14A3" w:rsidRPr="00BD0D7D" w:rsidRDefault="00881118" w:rsidP="00AE0552">
            <w:r>
              <w:t>0.0002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Quer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igra</w:t>
            </w:r>
            <w:proofErr w:type="spellEnd"/>
            <w:r w:rsidR="00881118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881118" w:rsidP="00AE0552">
            <w:r>
              <w:t>26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881118" w:rsidP="00AE0552">
            <w:r>
              <w:t>0.001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Rhex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riana</w:t>
            </w:r>
            <w:proofErr w:type="spellEnd"/>
            <w:r w:rsidR="00881118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881118" w:rsidP="00AE0552">
            <w:r>
              <w:t>2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881118" w:rsidP="00AE0552">
            <w:r>
              <w:t>0.002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Gaylussac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rondosa</w:t>
            </w:r>
            <w:proofErr w:type="spellEnd"/>
            <w:r w:rsidR="00881118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881118" w:rsidP="00AE0552">
            <w:r>
              <w:t>2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881118" w:rsidP="00AE0552">
            <w:r>
              <w:t>0.003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r>
              <w:rPr>
                <w:i/>
              </w:rPr>
              <w:t xml:space="preserve">Ilex </w:t>
            </w:r>
            <w:proofErr w:type="spellStart"/>
            <w:r>
              <w:rPr>
                <w:i/>
              </w:rPr>
              <w:t>glabra</w:t>
            </w:r>
            <w:proofErr w:type="spellEnd"/>
            <w:r w:rsidR="00881118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881118" w:rsidP="00AE0552">
            <w:r>
              <w:t>2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881118" w:rsidP="00AE0552">
            <w:r>
              <w:t>0.004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proofErr w:type="spellStart"/>
            <w:r w:rsidRPr="001370A7">
              <w:rPr>
                <w:i/>
              </w:rPr>
              <w:t>Lyoni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mariana</w:t>
            </w:r>
            <w:proofErr w:type="spellEnd"/>
            <w:r w:rsidR="00881118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Default="00881118" w:rsidP="00AE0552">
            <w:r>
              <w:t>2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881118" w:rsidP="00AE0552">
            <w:r>
              <w:t>0.003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7912B3" w:rsidP="00AE0552">
            <w:pPr>
              <w:rPr>
                <w:i/>
              </w:rPr>
            </w:pPr>
            <w:proofErr w:type="spellStart"/>
            <w:r w:rsidRPr="001370A7">
              <w:rPr>
                <w:i/>
              </w:rPr>
              <w:t>Pinus</w:t>
            </w:r>
            <w:proofErr w:type="spellEnd"/>
            <w:r w:rsidRPr="001370A7">
              <w:rPr>
                <w:i/>
              </w:rPr>
              <w:t xml:space="preserve"> </w:t>
            </w:r>
            <w:r w:rsidRPr="00B87A16">
              <w:t>species</w:t>
            </w:r>
            <w:r w:rsidRPr="001370A7">
              <w:rPr>
                <w:i/>
              </w:rPr>
              <w:t xml:space="preserve"> </w:t>
            </w:r>
            <w:r w:rsidRPr="00B87A16">
              <w:t xml:space="preserve">(excluding </w:t>
            </w:r>
            <w:r>
              <w:rPr>
                <w:i/>
              </w:rPr>
              <w:t xml:space="preserve">P. </w:t>
            </w:r>
            <w:proofErr w:type="spellStart"/>
            <w:r w:rsidRPr="001370A7">
              <w:rPr>
                <w:i/>
              </w:rPr>
              <w:t>palustris</w:t>
            </w:r>
            <w:proofErr w:type="spellEnd"/>
            <w:r w:rsidRPr="00B87A16">
              <w:t>)</w:t>
            </w:r>
            <w:r w:rsidR="00881118">
              <w:t xml:space="preserve"> 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881118" w:rsidP="00AE0552">
            <w:r>
              <w:t>19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881118" w:rsidP="00AE0552">
            <w:r>
              <w:t>0.01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452F1C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Lyo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ucida</w:t>
            </w:r>
            <w:proofErr w:type="spellEnd"/>
            <w:r w:rsidR="00881118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881118" w:rsidP="00AE0552">
            <w:r>
              <w:t>1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881118" w:rsidP="00AE0552">
            <w:r>
              <w:t>0.005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452F1C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Oldenland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uniflora</w:t>
            </w:r>
            <w:proofErr w:type="spellEnd"/>
            <w:r w:rsidR="00881118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881118" w:rsidP="00AE0552">
            <w:r>
              <w:t>1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881118" w:rsidP="00AE0552">
            <w:r>
              <w:t>0.004</w:t>
            </w:r>
          </w:p>
        </w:tc>
      </w:tr>
      <w:tr w:rsidR="002B14A3" w:rsidRPr="00BD0D7D" w:rsidTr="00AE0552">
        <w:tc>
          <w:tcPr>
            <w:tcW w:w="3569" w:type="dxa"/>
            <w:tcBorders>
              <w:top w:val="nil"/>
              <w:bottom w:val="single" w:sz="4" w:space="0" w:color="auto"/>
              <w:right w:val="nil"/>
            </w:tcBorders>
          </w:tcPr>
          <w:p w:rsidR="002B14A3" w:rsidRPr="009E7E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4A3" w:rsidRPr="001370A7" w:rsidRDefault="00452F1C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Panic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rgatum</w:t>
            </w:r>
            <w:proofErr w:type="spellEnd"/>
            <w:r w:rsidR="00881118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4A3" w:rsidRPr="00BD0D7D" w:rsidRDefault="00881118" w:rsidP="00AE0552">
            <w:r>
              <w:t>15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2B14A3" w:rsidRPr="00BD0D7D" w:rsidRDefault="00881118" w:rsidP="00AE0552">
            <w:r>
              <w:t>0.007</w:t>
            </w:r>
          </w:p>
        </w:tc>
      </w:tr>
      <w:tr w:rsidR="002B14A3" w:rsidRPr="00BD0D7D" w:rsidTr="00AE0552">
        <w:tc>
          <w:tcPr>
            <w:tcW w:w="3569" w:type="dxa"/>
            <w:tcBorders>
              <w:bottom w:val="nil"/>
              <w:right w:val="nil"/>
            </w:tcBorders>
          </w:tcPr>
          <w:p w:rsidR="002B14A3" w:rsidRPr="009E7E7D" w:rsidRDefault="009E7E7D" w:rsidP="00AE0552">
            <w:pPr>
              <w:autoSpaceDE w:val="0"/>
              <w:autoSpaceDN w:val="0"/>
              <w:adjustRightInd w:val="0"/>
            </w:pPr>
            <w:r w:rsidRPr="009E7E7D">
              <w:rPr>
                <w:color w:val="000000"/>
              </w:rPr>
              <w:t>3. Ag/High fire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2B14A3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Viti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rotundifolia</w:t>
            </w:r>
            <w:proofErr w:type="spellEnd"/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2B14A3" w:rsidRPr="00BD0D7D" w:rsidRDefault="00C97E5F" w:rsidP="00AE0552">
            <w:r>
              <w:t>15.0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BD0D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Dichanthelium</w:t>
            </w:r>
            <w:proofErr w:type="spellEnd"/>
            <w:r w:rsidRPr="001370A7">
              <w:rPr>
                <w:i/>
              </w:rPr>
              <w:t xml:space="preserve"> </w:t>
            </w:r>
            <w:r w:rsidRPr="00530245">
              <w:t>spec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C97E5F" w:rsidP="00AE0552">
            <w:r>
              <w:t>1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2B14A3" w:rsidP="00AE0552"/>
        </w:tc>
      </w:tr>
      <w:tr w:rsidR="002B14A3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2B14A3" w:rsidRPr="00BD0D7D" w:rsidRDefault="002B14A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1370A7" w:rsidRDefault="00C97E5F" w:rsidP="00AE0552">
            <w:pPr>
              <w:rPr>
                <w:i/>
              </w:rPr>
            </w:pPr>
            <w:proofErr w:type="spellStart"/>
            <w:r w:rsidRPr="001370A7">
              <w:rPr>
                <w:i/>
              </w:rPr>
              <w:t>Diospyro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B14A3" w:rsidRPr="00BD0D7D" w:rsidRDefault="007B17CD" w:rsidP="00AE0552">
            <w:r>
              <w:t>1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B14A3" w:rsidRPr="00BD0D7D" w:rsidRDefault="002B14A3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02238F">
            <w:pPr>
              <w:rPr>
                <w:i/>
              </w:rPr>
            </w:pPr>
            <w:proofErr w:type="spellStart"/>
            <w:r w:rsidRPr="001370A7">
              <w:rPr>
                <w:i/>
              </w:rPr>
              <w:t>Andropogon</w:t>
            </w:r>
            <w:proofErr w:type="spellEnd"/>
            <w:r w:rsidRPr="001370A7">
              <w:rPr>
                <w:i/>
              </w:rPr>
              <w:t xml:space="preserve"> </w:t>
            </w:r>
            <w:r w:rsidRPr="0027782D">
              <w:t>spec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Default="00C97E5F" w:rsidP="00AE0552">
            <w:r>
              <w:t>1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02238F">
            <w:pPr>
              <w:rPr>
                <w:i/>
              </w:rPr>
            </w:pPr>
            <w:r w:rsidRPr="001370A7">
              <w:rPr>
                <w:i/>
              </w:rPr>
              <w:t xml:space="preserve">Sassafras </w:t>
            </w:r>
            <w:proofErr w:type="spellStart"/>
            <w:r w:rsidRPr="001370A7">
              <w:rPr>
                <w:i/>
              </w:rPr>
              <w:t>albid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Default="007B17CD" w:rsidP="00AE0552">
            <w:r>
              <w:t>9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AE0552">
            <w:pPr>
              <w:rPr>
                <w:i/>
              </w:rPr>
            </w:pPr>
            <w:proofErr w:type="spellStart"/>
            <w:r>
              <w:rPr>
                <w:i/>
              </w:rPr>
              <w:t>Pi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lustr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C97E5F" w:rsidP="00AE0552">
            <w:r>
              <w:t>9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Paspal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tac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Default="007B17CD" w:rsidP="00AE0552">
            <w:r>
              <w:t>9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Rub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lagellar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7B17CD" w:rsidP="00AE0552">
            <w:r>
              <w:t>7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 xml:space="preserve">Eupatorium </w:t>
            </w:r>
            <w:proofErr w:type="spellStart"/>
            <w:r>
              <w:rPr>
                <w:i/>
              </w:rPr>
              <w:t>compositifoli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Default="00C97E5F" w:rsidP="00AE0552">
            <w: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single" w:sz="4" w:space="0" w:color="auto"/>
              <w:right w:val="nil"/>
            </w:tcBorders>
          </w:tcPr>
          <w:p w:rsidR="00C97E5F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Pru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roti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E5F" w:rsidRPr="00BD0D7D" w:rsidRDefault="007B17CD" w:rsidP="00AE0552">
            <w:r>
              <w:t>7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bottom w:val="nil"/>
              <w:right w:val="nil"/>
            </w:tcBorders>
          </w:tcPr>
          <w:p w:rsidR="00C97E5F" w:rsidRPr="009E7E7D" w:rsidRDefault="00C97E5F" w:rsidP="00AE0552">
            <w:pPr>
              <w:autoSpaceDE w:val="0"/>
              <w:autoSpaceDN w:val="0"/>
              <w:adjustRightInd w:val="0"/>
            </w:pPr>
            <w:r w:rsidRPr="009E7E7D">
              <w:rPr>
                <w:color w:val="000000"/>
              </w:rPr>
              <w:t>4. Forest/High Fire/High BA</w:t>
            </w:r>
            <w:r w:rsidRPr="009E7E7D">
              <w:rPr>
                <w:color w:val="000000"/>
                <w:vertAlign w:val="superscript"/>
              </w:rPr>
              <w:t>2</w:t>
            </w:r>
            <w:r w:rsidRPr="009E7E7D">
              <w:rPr>
                <w:color w:val="000000"/>
              </w:rPr>
              <w:t>/Low SM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C97E5F" w:rsidRPr="00C97E5F" w:rsidRDefault="00C97E5F" w:rsidP="00AE0552">
            <w:pPr>
              <w:autoSpaceDE w:val="0"/>
              <w:autoSpaceDN w:val="0"/>
              <w:adjustRightInd w:val="0"/>
            </w:pPr>
            <w:proofErr w:type="spellStart"/>
            <w:r w:rsidRPr="001370A7">
              <w:rPr>
                <w:i/>
              </w:rPr>
              <w:t>Quercu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laevis</w:t>
            </w:r>
            <w:proofErr w:type="spellEnd"/>
            <w:r>
              <w:t>*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97E5F" w:rsidRDefault="00C97E5F" w:rsidP="00AE0552">
            <w:r>
              <w:t>40.6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C97E5F" w:rsidRPr="00BD0D7D" w:rsidRDefault="00C97E5F" w:rsidP="00AE0552">
            <w:r>
              <w:t>0.0002</w:t>
            </w:r>
          </w:p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C97E5F" w:rsidRDefault="00C97E5F" w:rsidP="00AE0552">
            <w:pPr>
              <w:autoSpaceDE w:val="0"/>
              <w:autoSpaceDN w:val="0"/>
              <w:adjustRightInd w:val="0"/>
            </w:pPr>
            <w:proofErr w:type="spellStart"/>
            <w:r w:rsidRPr="001370A7">
              <w:rPr>
                <w:i/>
              </w:rPr>
              <w:t>Cnidoscolu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stimulosus</w:t>
            </w:r>
            <w:proofErr w:type="spellEnd"/>
            <w: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C97E5F" w:rsidP="00AE0552">
            <w:r>
              <w:t>2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>
            <w:r>
              <w:t>0.005</w:t>
            </w:r>
          </w:p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Gaylussaci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dumos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C97E5F" w:rsidP="00AE0552">
            <w:r>
              <w:t>18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C97E5F" w:rsidRDefault="00C97E5F" w:rsidP="00AE0552">
            <w:pPr>
              <w:autoSpaceDE w:val="0"/>
              <w:autoSpaceDN w:val="0"/>
              <w:adjustRightInd w:val="0"/>
            </w:pPr>
            <w:proofErr w:type="spellStart"/>
            <w:r w:rsidRPr="001370A7">
              <w:rPr>
                <w:i/>
              </w:rPr>
              <w:t>Liatri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regimontis</w:t>
            </w:r>
            <w:proofErr w:type="spellEnd"/>
            <w: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C97E5F" w:rsidP="00AE0552">
            <w:r>
              <w:t>17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>
            <w:r>
              <w:t>0.009</w:t>
            </w:r>
          </w:p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Rhu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toxicodendro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C97E5F" w:rsidP="00AE0552">
            <w:r>
              <w:t>1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Tephros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C97E5F" w:rsidP="00AE0552">
            <w:r>
              <w:t>1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Aristid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stric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C97E5F" w:rsidP="00AE0552">
            <w:r>
              <w:t>1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Andropogon</w:t>
            </w:r>
            <w:proofErr w:type="spellEnd"/>
            <w:r w:rsidRPr="001370A7">
              <w:rPr>
                <w:i/>
              </w:rPr>
              <w:t xml:space="preserve"> </w:t>
            </w:r>
            <w:r w:rsidRPr="0027782D">
              <w:t>spec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C97E5F" w:rsidP="00AE0552">
            <w:r>
              <w:t>9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480DD3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Silph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mposit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BD0D7D" w:rsidRDefault="00C97E5F" w:rsidP="00AE0552">
            <w:r>
              <w:t>7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Pr="00BD0D7D" w:rsidRDefault="00C97E5F" w:rsidP="00AE0552"/>
        </w:tc>
      </w:tr>
      <w:tr w:rsidR="00C97E5F" w:rsidRPr="00BD0D7D" w:rsidTr="009E7E7D">
        <w:tc>
          <w:tcPr>
            <w:tcW w:w="3569" w:type="dxa"/>
            <w:tcBorders>
              <w:top w:val="nil"/>
              <w:bottom w:val="single" w:sz="4" w:space="0" w:color="auto"/>
              <w:right w:val="nil"/>
            </w:tcBorders>
          </w:tcPr>
          <w:p w:rsidR="00C97E5F" w:rsidRPr="00BD0D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E5F" w:rsidRPr="001370A7" w:rsidRDefault="00C97E5F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Heterothec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raminifol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7E5F" w:rsidRDefault="00C97E5F" w:rsidP="00AE0552">
            <w: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C97E5F" w:rsidRPr="00BD0D7D" w:rsidRDefault="00C97E5F" w:rsidP="00AE0552"/>
        </w:tc>
      </w:tr>
      <w:tr w:rsidR="00C97E5F" w:rsidRPr="00BD0D7D" w:rsidTr="00AE0552">
        <w:tc>
          <w:tcPr>
            <w:tcW w:w="3569" w:type="dxa"/>
            <w:tcBorders>
              <w:bottom w:val="nil"/>
              <w:right w:val="nil"/>
            </w:tcBorders>
          </w:tcPr>
          <w:p w:rsidR="00C97E5F" w:rsidRPr="009E7E7D" w:rsidRDefault="00C97E5F" w:rsidP="00AE0552">
            <w:pPr>
              <w:autoSpaceDE w:val="0"/>
              <w:autoSpaceDN w:val="0"/>
              <w:adjustRightInd w:val="0"/>
            </w:pPr>
            <w:r w:rsidRPr="009E7E7D">
              <w:rPr>
                <w:color w:val="000000"/>
              </w:rPr>
              <w:t>5. Forest/High Fire/High BA/High SM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C97E5F" w:rsidRPr="001370A7" w:rsidRDefault="00F206E7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Aristid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stricta</w:t>
            </w:r>
            <w:proofErr w:type="spellEnd"/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C97E5F" w:rsidRDefault="00F206E7" w:rsidP="00AE0552">
            <w:r>
              <w:t>18.0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C97E5F" w:rsidRDefault="00C97E5F" w:rsidP="00AE0552"/>
        </w:tc>
      </w:tr>
      <w:tr w:rsidR="00C97E5F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C97E5F" w:rsidRPr="009E7E7D" w:rsidRDefault="00C97E5F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97E5F" w:rsidRPr="001370A7" w:rsidRDefault="00F206E7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Gaylussaci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dumos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97E5F" w:rsidRDefault="00F206E7" w:rsidP="00AE0552">
            <w:r>
              <w:t>1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97E5F" w:rsidRDefault="00C97E5F" w:rsidP="00AE0552"/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F206E7" w:rsidP="0002238F">
            <w:pPr>
              <w:rPr>
                <w:i/>
              </w:rPr>
            </w:pPr>
            <w:proofErr w:type="spellStart"/>
            <w:r w:rsidRPr="001370A7">
              <w:rPr>
                <w:i/>
              </w:rPr>
              <w:t>Diospyro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F206E7" w:rsidP="00AE0552">
            <w:r>
              <w:t>1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F206E7" w:rsidP="00AE0552"/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F206E7" w:rsidP="0002238F">
            <w:pPr>
              <w:rPr>
                <w:i/>
              </w:rPr>
            </w:pPr>
            <w:proofErr w:type="spellStart"/>
            <w:r w:rsidRPr="001370A7">
              <w:rPr>
                <w:i/>
              </w:rPr>
              <w:t>Andropogon</w:t>
            </w:r>
            <w:proofErr w:type="spellEnd"/>
            <w:r w:rsidRPr="001370A7">
              <w:rPr>
                <w:i/>
              </w:rPr>
              <w:t xml:space="preserve"> </w:t>
            </w:r>
            <w:r w:rsidRPr="0027782D">
              <w:t>spec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F206E7" w:rsidP="00AE0552">
            <w:r>
              <w:t>9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F206E7" w:rsidP="00AE0552"/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F206E7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 xml:space="preserve">Euphorbia </w:t>
            </w:r>
            <w:proofErr w:type="spellStart"/>
            <w:r>
              <w:rPr>
                <w:i/>
              </w:rPr>
              <w:t>curtis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8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F206E7" w:rsidP="00AE0552"/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F206E7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Quercu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laev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F206E7" w:rsidP="00AE0552">
            <w:r>
              <w:t>8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F206E7" w:rsidP="00AE0552"/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F206E7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Quer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rgaret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F206E7" w:rsidP="00AE0552">
            <w:r>
              <w:t>8.</w:t>
            </w:r>
            <w:r w:rsidR="007B17CD"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F206E7" w:rsidP="00AE0552"/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F206E7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Solidago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dor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F206E7" w:rsidP="00AE0552">
            <w: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F206E7" w:rsidP="00AE0552"/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F206E7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 xml:space="preserve">Eupatorium </w:t>
            </w:r>
            <w:proofErr w:type="spellStart"/>
            <w:r>
              <w:rPr>
                <w:i/>
              </w:rPr>
              <w:t>hyssopifoli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F206E7" w:rsidP="00AE0552"/>
        </w:tc>
      </w:tr>
      <w:tr w:rsidR="00F206E7" w:rsidRPr="00BD0D7D" w:rsidTr="009E7E7D">
        <w:tc>
          <w:tcPr>
            <w:tcW w:w="3569" w:type="dxa"/>
            <w:tcBorders>
              <w:top w:val="nil"/>
              <w:bottom w:val="single" w:sz="4" w:space="0" w:color="auto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E7" w:rsidRPr="001370A7" w:rsidRDefault="00F206E7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Vaccin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yrsinit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E7" w:rsidRDefault="00F206E7" w:rsidP="00AE0552">
            <w: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F206E7" w:rsidRDefault="00F206E7" w:rsidP="00AE0552"/>
        </w:tc>
      </w:tr>
      <w:tr w:rsidR="00F206E7" w:rsidRPr="00BD0D7D" w:rsidTr="009E7E7D">
        <w:tc>
          <w:tcPr>
            <w:tcW w:w="3569" w:type="dxa"/>
            <w:tcBorders>
              <w:top w:val="single" w:sz="4" w:space="0" w:color="auto"/>
              <w:bottom w:val="nil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  <w:r w:rsidRPr="009E7E7D">
              <w:rPr>
                <w:color w:val="000000"/>
              </w:rPr>
              <w:t>6. Forest/High fire/Low BA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06E7" w:rsidRPr="008D351A" w:rsidRDefault="007B17CD" w:rsidP="00AE0552">
            <w:pPr>
              <w:autoSpaceDE w:val="0"/>
              <w:autoSpaceDN w:val="0"/>
              <w:adjustRightInd w:val="0"/>
            </w:pPr>
            <w:proofErr w:type="spellStart"/>
            <w:r w:rsidRPr="001370A7">
              <w:rPr>
                <w:i/>
              </w:rPr>
              <w:t>Rhu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copallina</w:t>
            </w:r>
            <w:proofErr w:type="spellEnd"/>
            <w:r w:rsidR="008D351A"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06E7" w:rsidRDefault="007B17CD" w:rsidP="00AE0552">
            <w:r>
              <w:t>34.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</w:tcPr>
          <w:p w:rsidR="00F206E7" w:rsidRDefault="008D351A" w:rsidP="00AE0552">
            <w:r>
              <w:t>0.0006</w:t>
            </w:r>
          </w:p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9E7E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7B17CD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Diod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eres</w:t>
            </w:r>
            <w:proofErr w:type="spellEnd"/>
            <w:r w:rsidR="008D351A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3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8D351A" w:rsidP="00AE0552">
            <w:r>
              <w:t>0.0004</w:t>
            </w:r>
          </w:p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7B17CD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Heterothec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raminifolia</w:t>
            </w:r>
            <w:proofErr w:type="spellEnd"/>
            <w:r w:rsidR="008D351A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29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8D351A" w:rsidP="00AE0552">
            <w:r>
              <w:t>0.002</w:t>
            </w:r>
          </w:p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7B17CD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Hyperic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entianoides</w:t>
            </w:r>
            <w:proofErr w:type="spellEnd"/>
            <w:r w:rsidR="008D351A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28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8D351A" w:rsidP="00AE0552">
            <w:r>
              <w:t>0.0004</w:t>
            </w:r>
          </w:p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7B17CD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Leche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villosa</w:t>
            </w:r>
            <w:proofErr w:type="spellEnd"/>
            <w:r w:rsidR="008D351A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27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8D351A" w:rsidP="00AE0552">
            <w:r>
              <w:t>0.0002</w:t>
            </w:r>
          </w:p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7B17CD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Dichanthelium</w:t>
            </w:r>
            <w:proofErr w:type="spellEnd"/>
            <w:r w:rsidRPr="001370A7">
              <w:rPr>
                <w:i/>
              </w:rPr>
              <w:t xml:space="preserve"> </w:t>
            </w:r>
            <w:r w:rsidRPr="00530245">
              <w:t>species</w:t>
            </w:r>
            <w:r w:rsidR="008D351A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2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8D351A" w:rsidP="00AE0552">
            <w:r>
              <w:t>0.003</w:t>
            </w:r>
          </w:p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7B17CD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Bonamia</w:t>
            </w:r>
            <w:proofErr w:type="spellEnd"/>
            <w:r>
              <w:rPr>
                <w:i/>
              </w:rPr>
              <w:t xml:space="preserve"> patens</w:t>
            </w:r>
            <w:r w:rsidR="008D351A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2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8D351A" w:rsidP="00AE0552">
            <w:r>
              <w:t>0.002</w:t>
            </w:r>
          </w:p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7B17CD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Aristid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stricta</w:t>
            </w:r>
            <w:proofErr w:type="spellEnd"/>
            <w:r w:rsidR="008D351A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2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8D351A" w:rsidP="00AE0552">
            <w:r>
              <w:t>0.02</w:t>
            </w:r>
          </w:p>
        </w:tc>
      </w:tr>
      <w:tr w:rsidR="00F206E7" w:rsidRPr="00BD0D7D" w:rsidTr="009E7E7D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7B17CD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 xml:space="preserve">Cassia </w:t>
            </w:r>
            <w:proofErr w:type="spellStart"/>
            <w:r>
              <w:rPr>
                <w:i/>
              </w:rPr>
              <w:t>fasciculata</w:t>
            </w:r>
            <w:proofErr w:type="spellEnd"/>
            <w:r w:rsidR="008D351A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Default="007B17CD" w:rsidP="00AE0552">
            <w:r>
              <w:t>2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Default="008D351A" w:rsidP="00AE0552">
            <w:r>
              <w:t>0.004</w:t>
            </w:r>
          </w:p>
        </w:tc>
      </w:tr>
      <w:tr w:rsidR="00F206E7" w:rsidRPr="00BD0D7D" w:rsidTr="009E7E7D">
        <w:tc>
          <w:tcPr>
            <w:tcW w:w="3569" w:type="dxa"/>
            <w:tcBorders>
              <w:top w:val="nil"/>
              <w:bottom w:val="single" w:sz="4" w:space="0" w:color="auto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E7" w:rsidRPr="001370A7" w:rsidRDefault="007B17CD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Andropogon</w:t>
            </w:r>
            <w:proofErr w:type="spellEnd"/>
            <w:r w:rsidRPr="001370A7">
              <w:rPr>
                <w:i/>
              </w:rPr>
              <w:t xml:space="preserve"> </w:t>
            </w:r>
            <w:r w:rsidRPr="0027782D">
              <w:t>species</w:t>
            </w:r>
            <w:r w:rsidR="008D351A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E7" w:rsidRDefault="007B17CD" w:rsidP="00AE0552">
            <w:r>
              <w:t>2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F206E7" w:rsidRDefault="00F206E7" w:rsidP="00AE0552"/>
        </w:tc>
      </w:tr>
      <w:tr w:rsidR="00F206E7" w:rsidRPr="00BD0D7D" w:rsidTr="009E7E7D">
        <w:tc>
          <w:tcPr>
            <w:tcW w:w="3569" w:type="dxa"/>
            <w:tcBorders>
              <w:top w:val="single" w:sz="4" w:space="0" w:color="auto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  <w:r w:rsidRPr="00BD0D7D">
              <w:t>Reference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Andropogon</w:t>
            </w:r>
            <w:proofErr w:type="spellEnd"/>
            <w:r w:rsidRPr="001370A7">
              <w:rPr>
                <w:i/>
              </w:rPr>
              <w:t xml:space="preserve"> </w:t>
            </w:r>
            <w:r w:rsidRPr="00CA2F67">
              <w:t>species</w:t>
            </w:r>
            <w: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06E7" w:rsidRPr="00BD0D7D" w:rsidRDefault="008D351A" w:rsidP="00AE0552">
            <w:r>
              <w:t>24.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</w:tcPr>
          <w:p w:rsidR="00F206E7" w:rsidRPr="00BD0D7D" w:rsidRDefault="008D351A" w:rsidP="00AE0552">
            <w:r>
              <w:t>0.03</w:t>
            </w:r>
          </w:p>
        </w:tc>
      </w:tr>
      <w:tr w:rsidR="00F206E7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Aristid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stric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BD0D7D" w:rsidRDefault="008D351A" w:rsidP="00AE0552">
            <w:r>
              <w:t>2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Pr="00BD0D7D" w:rsidRDefault="00F206E7" w:rsidP="00AE0552"/>
        </w:tc>
      </w:tr>
      <w:tr w:rsidR="00F206E7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Gaylussaci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dumos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BD0D7D" w:rsidRDefault="008D351A" w:rsidP="00AE0552">
            <w:r>
              <w:t>2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Pr="00BD0D7D" w:rsidRDefault="00F206E7" w:rsidP="00AE0552"/>
        </w:tc>
      </w:tr>
      <w:tr w:rsidR="00F206E7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Stylosanthes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biflora</w:t>
            </w:r>
            <w:proofErr w:type="spellEnd"/>
            <w: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BD0D7D" w:rsidRDefault="008D351A" w:rsidP="00AE0552">
            <w:r>
              <w:t>2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Pr="00BD0D7D" w:rsidRDefault="008D351A" w:rsidP="00AE0552">
            <w:r>
              <w:t>0.01</w:t>
            </w:r>
          </w:p>
        </w:tc>
      </w:tr>
      <w:tr w:rsidR="00F206E7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1370A7">
              <w:rPr>
                <w:i/>
              </w:rPr>
              <w:t>Aristida</w:t>
            </w:r>
            <w:proofErr w:type="spellEnd"/>
            <w:r w:rsidRPr="001370A7">
              <w:rPr>
                <w:i/>
              </w:rPr>
              <w:t xml:space="preserve"> </w:t>
            </w:r>
            <w:proofErr w:type="spellStart"/>
            <w:r w:rsidRPr="001370A7">
              <w:rPr>
                <w:i/>
              </w:rPr>
              <w:t>purpurascens</w:t>
            </w:r>
            <w:proofErr w:type="spellEnd"/>
            <w: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BD0D7D" w:rsidRDefault="008D351A" w:rsidP="00AE0552">
            <w:r>
              <w:t>1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Pr="00BD0D7D" w:rsidRDefault="008D351A" w:rsidP="00AE0552">
            <w:r>
              <w:t>0.01</w:t>
            </w:r>
          </w:p>
        </w:tc>
      </w:tr>
      <w:tr w:rsidR="00F206E7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 xml:space="preserve">Aster </w:t>
            </w:r>
            <w:proofErr w:type="spellStart"/>
            <w:r>
              <w:rPr>
                <w:i/>
              </w:rPr>
              <w:t>squarrosus</w:t>
            </w:r>
            <w:proofErr w:type="spellEnd"/>
            <w: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BD0D7D" w:rsidRDefault="008D351A" w:rsidP="00AE0552">
            <w:r>
              <w:t>1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Pr="00BD0D7D" w:rsidRDefault="008D351A" w:rsidP="00AE0552">
            <w:r>
              <w:t>0.01</w:t>
            </w:r>
          </w:p>
        </w:tc>
      </w:tr>
      <w:tr w:rsidR="00F206E7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Vaccin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rassifolium</w:t>
            </w:r>
            <w:proofErr w:type="spellEnd"/>
            <w: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BD0D7D" w:rsidRDefault="008D351A" w:rsidP="00AE0552">
            <w:r>
              <w:t>15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Pr="00BD0D7D" w:rsidRDefault="008D351A" w:rsidP="00AE0552">
            <w:r>
              <w:t>0.002</w:t>
            </w:r>
          </w:p>
        </w:tc>
      </w:tr>
      <w:tr w:rsidR="00F206E7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 xml:space="preserve">Aster </w:t>
            </w:r>
            <w:proofErr w:type="spellStart"/>
            <w:r>
              <w:rPr>
                <w:i/>
              </w:rPr>
              <w:t>linariifolius</w:t>
            </w:r>
            <w:proofErr w:type="spellEnd"/>
            <w: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BD0D7D" w:rsidRDefault="008D351A" w:rsidP="00AE0552">
            <w:r>
              <w:t>1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Pr="00BD0D7D" w:rsidRDefault="008D351A" w:rsidP="00AE0552">
            <w:r>
              <w:t>0.01</w:t>
            </w:r>
          </w:p>
        </w:tc>
      </w:tr>
      <w:tr w:rsidR="00F206E7" w:rsidRPr="00BD0D7D" w:rsidTr="00AE0552">
        <w:tc>
          <w:tcPr>
            <w:tcW w:w="3569" w:type="dxa"/>
            <w:tcBorders>
              <w:top w:val="nil"/>
              <w:bottom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Heterothec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raminifol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206E7" w:rsidRPr="00BD0D7D" w:rsidRDefault="008D351A" w:rsidP="00AE0552">
            <w:r>
              <w:t>1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F206E7" w:rsidRPr="00BD0D7D" w:rsidRDefault="00F206E7" w:rsidP="00AE0552"/>
        </w:tc>
      </w:tr>
      <w:tr w:rsidR="00F206E7" w:rsidRPr="00BD0D7D" w:rsidTr="00AE0552">
        <w:tc>
          <w:tcPr>
            <w:tcW w:w="3569" w:type="dxa"/>
            <w:tcBorders>
              <w:top w:val="nil"/>
              <w:right w:val="nil"/>
            </w:tcBorders>
          </w:tcPr>
          <w:p w:rsidR="00F206E7" w:rsidRPr="00BD0D7D" w:rsidRDefault="00F206E7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</w:tcPr>
          <w:p w:rsidR="00F206E7" w:rsidRPr="001370A7" w:rsidRDefault="008D351A" w:rsidP="00AE0552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Tephros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F206E7" w:rsidRPr="00BD0D7D" w:rsidRDefault="008D351A" w:rsidP="00AE0552">
            <w:r>
              <w:t>13.9</w:t>
            </w:r>
          </w:p>
        </w:tc>
        <w:tc>
          <w:tcPr>
            <w:tcW w:w="876" w:type="dxa"/>
            <w:tcBorders>
              <w:top w:val="nil"/>
              <w:left w:val="nil"/>
            </w:tcBorders>
          </w:tcPr>
          <w:p w:rsidR="00F206E7" w:rsidRPr="00BD0D7D" w:rsidRDefault="00F206E7" w:rsidP="00AE0552"/>
        </w:tc>
      </w:tr>
    </w:tbl>
    <w:p w:rsidR="009E7E7D" w:rsidRPr="0094179E" w:rsidRDefault="009E7E7D" w:rsidP="00E71854">
      <w:pPr>
        <w:rPr>
          <w:color w:val="000000"/>
        </w:rPr>
      </w:pPr>
      <w:proofErr w:type="gramStart"/>
      <w:r w:rsidRPr="0094179E">
        <w:rPr>
          <w:color w:val="000000"/>
          <w:vertAlign w:val="superscript"/>
        </w:rPr>
        <w:t>1</w:t>
      </w:r>
      <w:r w:rsidRPr="0094179E">
        <w:rPr>
          <w:color w:val="000000"/>
        </w:rPr>
        <w:t xml:space="preserve"> Soil moisture holding capacity.</w:t>
      </w:r>
      <w:proofErr w:type="gramEnd"/>
    </w:p>
    <w:p w:rsidR="00865048" w:rsidRDefault="009E7E7D" w:rsidP="00E71854">
      <w:r w:rsidRPr="0094179E">
        <w:rPr>
          <w:color w:val="000000"/>
          <w:vertAlign w:val="superscript"/>
        </w:rPr>
        <w:t>2</w:t>
      </w:r>
      <w:r w:rsidRPr="0094179E">
        <w:rPr>
          <w:color w:val="000000"/>
        </w:rPr>
        <w:t xml:space="preserve"> Basal </w:t>
      </w:r>
      <w:proofErr w:type="gramStart"/>
      <w:r w:rsidRPr="0094179E">
        <w:rPr>
          <w:color w:val="000000"/>
        </w:rPr>
        <w:t>area</w:t>
      </w:r>
      <w:proofErr w:type="gramEnd"/>
    </w:p>
    <w:sectPr w:rsidR="00865048" w:rsidSect="00F04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2B14A3"/>
    <w:rsid w:val="000A688C"/>
    <w:rsid w:val="00222CF0"/>
    <w:rsid w:val="002B14A3"/>
    <w:rsid w:val="0038220E"/>
    <w:rsid w:val="00452F1C"/>
    <w:rsid w:val="005773D8"/>
    <w:rsid w:val="005B166D"/>
    <w:rsid w:val="0060488E"/>
    <w:rsid w:val="007701D0"/>
    <w:rsid w:val="007912B3"/>
    <w:rsid w:val="007B17CD"/>
    <w:rsid w:val="00881118"/>
    <w:rsid w:val="008D351A"/>
    <w:rsid w:val="009D641E"/>
    <w:rsid w:val="009E7E7D"/>
    <w:rsid w:val="00B812C6"/>
    <w:rsid w:val="00C97E5F"/>
    <w:rsid w:val="00CE28A7"/>
    <w:rsid w:val="00D80890"/>
    <w:rsid w:val="00E620CA"/>
    <w:rsid w:val="00E71854"/>
    <w:rsid w:val="00F04402"/>
    <w:rsid w:val="00F206E7"/>
    <w:rsid w:val="00F83E52"/>
    <w:rsid w:val="00FA60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4A3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Brudvig</dc:creator>
  <cp:lastModifiedBy>Lars Brudvig</cp:lastModifiedBy>
  <cp:revision>11</cp:revision>
  <dcterms:created xsi:type="dcterms:W3CDTF">2012-12-05T16:58:00Z</dcterms:created>
  <dcterms:modified xsi:type="dcterms:W3CDTF">2013-12-20T17:44:00Z</dcterms:modified>
</cp:coreProperties>
</file>